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EB095" w14:textId="3F534C84" w:rsidR="007B371A" w:rsidRDefault="007E1F65" w:rsidP="007B371A">
      <w:pPr>
        <w:spacing w:before="100" w:beforeAutospacing="1" w:after="100" w:afterAutospacing="1" w:line="480" w:lineRule="auto"/>
        <w:rPr>
          <w:lang w:val="en-CA"/>
        </w:rPr>
      </w:pPr>
      <w:r>
        <w:rPr>
          <w:b/>
          <w:lang w:val="en-CA"/>
        </w:rPr>
        <w:t>S</w:t>
      </w:r>
      <w:r w:rsidR="00AF3FCB">
        <w:rPr>
          <w:b/>
          <w:lang w:val="en-CA"/>
        </w:rPr>
        <w:t>2</w:t>
      </w:r>
      <w:r w:rsidR="007E62B7">
        <w:rPr>
          <w:b/>
          <w:lang w:val="en-CA"/>
        </w:rPr>
        <w:t xml:space="preserve"> </w:t>
      </w:r>
      <w:r w:rsidR="007E62B7" w:rsidRPr="00333B77">
        <w:rPr>
          <w:b/>
          <w:lang w:val="en-CA"/>
        </w:rPr>
        <w:t>Table</w:t>
      </w:r>
      <w:bookmarkStart w:id="0" w:name="_GoBack"/>
      <w:bookmarkEnd w:id="0"/>
      <w:r>
        <w:rPr>
          <w:b/>
          <w:lang w:val="en-CA"/>
        </w:rPr>
        <w:t>.</w:t>
      </w:r>
      <w:r>
        <w:rPr>
          <w:lang w:val="en-CA"/>
        </w:rPr>
        <w:t xml:space="preserve"> </w:t>
      </w:r>
      <w:r w:rsidRPr="00FB0546">
        <w:rPr>
          <w:b/>
          <w:bCs/>
          <w:lang w:val="en-GB"/>
        </w:rPr>
        <w:t>Model selection</w:t>
      </w:r>
      <w:r w:rsidRPr="00FB0546">
        <w:rPr>
          <w:b/>
          <w:lang w:val="en-GB"/>
        </w:rPr>
        <w:t xml:space="preserve"> for linear models fitted to determine </w:t>
      </w:r>
      <w:r w:rsidR="00963D37">
        <w:rPr>
          <w:b/>
          <w:lang w:val="en-GB"/>
        </w:rPr>
        <w:t>whether</w:t>
      </w:r>
      <w:r w:rsidR="00963D37" w:rsidRPr="00FB0546">
        <w:rPr>
          <w:b/>
          <w:lang w:val="en-GB"/>
        </w:rPr>
        <w:t xml:space="preserve"> </w:t>
      </w:r>
      <w:r w:rsidRPr="00FB0546">
        <w:rPr>
          <w:b/>
          <w:lang w:val="en-CA"/>
        </w:rPr>
        <w:t>δ</w:t>
      </w:r>
      <w:r w:rsidRPr="00FB0546">
        <w:rPr>
          <w:b/>
          <w:vertAlign w:val="superscript"/>
          <w:lang w:val="en-CA"/>
        </w:rPr>
        <w:t>13</w:t>
      </w:r>
      <w:r w:rsidRPr="00FB0546">
        <w:rPr>
          <w:b/>
          <w:lang w:val="en-CA"/>
        </w:rPr>
        <w:t xml:space="preserve">C </w:t>
      </w:r>
      <w:r w:rsidRPr="00FB0546">
        <w:rPr>
          <w:b/>
          <w:lang w:val="en-GB"/>
        </w:rPr>
        <w:t xml:space="preserve">(A) and </w:t>
      </w:r>
      <w:r w:rsidRPr="00FB0546">
        <w:rPr>
          <w:b/>
          <w:lang w:val="en-CA"/>
        </w:rPr>
        <w:t>δ</w:t>
      </w:r>
      <w:r w:rsidRPr="00FB0546">
        <w:rPr>
          <w:b/>
          <w:vertAlign w:val="superscript"/>
          <w:lang w:val="en-CA"/>
        </w:rPr>
        <w:t>15</w:t>
      </w:r>
      <w:r w:rsidRPr="00FB0546">
        <w:rPr>
          <w:b/>
          <w:lang w:val="en-CA"/>
        </w:rPr>
        <w:t xml:space="preserve">N (B) of </w:t>
      </w:r>
      <w:proofErr w:type="spellStart"/>
      <w:r w:rsidRPr="00FB0546">
        <w:rPr>
          <w:b/>
          <w:i/>
          <w:lang w:val="en-CA"/>
        </w:rPr>
        <w:t>Cornus</w:t>
      </w:r>
      <w:proofErr w:type="spellEnd"/>
      <w:r w:rsidRPr="00FB0546">
        <w:rPr>
          <w:b/>
          <w:i/>
          <w:lang w:val="en-CA"/>
        </w:rPr>
        <w:t xml:space="preserve"> </w:t>
      </w:r>
      <w:proofErr w:type="spellStart"/>
      <w:r w:rsidRPr="00FB0546">
        <w:rPr>
          <w:b/>
          <w:i/>
          <w:lang w:val="en-CA"/>
        </w:rPr>
        <w:t>canadensis</w:t>
      </w:r>
      <w:proofErr w:type="spellEnd"/>
      <w:r w:rsidRPr="00FB0546">
        <w:rPr>
          <w:b/>
          <w:lang w:val="en-CA"/>
        </w:rPr>
        <w:t xml:space="preserve"> varied between habitat</w:t>
      </w:r>
      <w:r w:rsidR="00373033">
        <w:rPr>
          <w:b/>
          <w:lang w:val="en-CA"/>
        </w:rPr>
        <w:t>s</w:t>
      </w:r>
      <w:r w:rsidRPr="00FB0546">
        <w:rPr>
          <w:b/>
          <w:lang w:val="en-CA"/>
        </w:rPr>
        <w:t xml:space="preserve"> (open terrestrial vs. closed), sector</w:t>
      </w:r>
      <w:r w:rsidR="00373033">
        <w:rPr>
          <w:b/>
          <w:lang w:val="en-CA"/>
        </w:rPr>
        <w:t>s</w:t>
      </w:r>
      <w:r w:rsidRPr="00FB0546">
        <w:rPr>
          <w:b/>
          <w:lang w:val="en-CA"/>
        </w:rPr>
        <w:t xml:space="preserve"> (western, central, and eastern) and their interaction.</w:t>
      </w:r>
      <w:r>
        <w:rPr>
          <w:lang w:val="en-CA"/>
        </w:rPr>
        <w:t xml:space="preserve"> </w:t>
      </w:r>
      <w:r w:rsidRPr="004878B9">
        <w:rPr>
          <w:lang w:val="en-GB"/>
        </w:rPr>
        <w:t>We report the number of parameters (</w:t>
      </w:r>
      <w:r w:rsidRPr="004878B9">
        <w:rPr>
          <w:i/>
          <w:lang w:val="en-GB"/>
        </w:rPr>
        <w:t>k</w:t>
      </w:r>
      <w:r w:rsidRPr="004878B9">
        <w:rPr>
          <w:lang w:val="en-GB"/>
        </w:rPr>
        <w:t xml:space="preserve">), </w:t>
      </w:r>
      <w:proofErr w:type="spellStart"/>
      <w:r w:rsidRPr="004878B9">
        <w:rPr>
          <w:lang w:val="en-GB"/>
        </w:rPr>
        <w:t>Akaike</w:t>
      </w:r>
      <w:r w:rsidR="004D4259">
        <w:rPr>
          <w:lang w:val="en-GB"/>
        </w:rPr>
        <w:t>’s</w:t>
      </w:r>
      <w:proofErr w:type="spellEnd"/>
      <w:r w:rsidRPr="004878B9">
        <w:rPr>
          <w:lang w:val="en-GB"/>
        </w:rPr>
        <w:t xml:space="preserve"> information criterion for small sample sizes (</w:t>
      </w:r>
      <w:proofErr w:type="spellStart"/>
      <w:r w:rsidRPr="004878B9">
        <w:rPr>
          <w:lang w:val="en-GB"/>
        </w:rPr>
        <w:t>AICc</w:t>
      </w:r>
      <w:proofErr w:type="spellEnd"/>
      <w:r w:rsidRPr="004878B9">
        <w:rPr>
          <w:lang w:val="en-GB"/>
        </w:rPr>
        <w:t xml:space="preserve">) relative to the model with the lowest </w:t>
      </w:r>
      <w:proofErr w:type="spellStart"/>
      <w:r w:rsidRPr="004878B9">
        <w:rPr>
          <w:lang w:val="en-GB"/>
        </w:rPr>
        <w:t>AICc</w:t>
      </w:r>
      <w:proofErr w:type="spellEnd"/>
      <w:r w:rsidRPr="004878B9">
        <w:rPr>
          <w:lang w:val="en-GB"/>
        </w:rPr>
        <w:t xml:space="preserve"> (</w:t>
      </w:r>
      <w:proofErr w:type="spellStart"/>
      <w:r w:rsidRPr="004878B9">
        <w:rPr>
          <w:lang w:val="en-GB"/>
        </w:rPr>
        <w:t>ΔAICc</w:t>
      </w:r>
      <w:proofErr w:type="spellEnd"/>
      <w:r w:rsidRPr="004878B9">
        <w:rPr>
          <w:lang w:val="en-GB"/>
        </w:rPr>
        <w:t xml:space="preserve">), as well as the </w:t>
      </w:r>
      <w:proofErr w:type="spellStart"/>
      <w:r w:rsidRPr="004878B9">
        <w:rPr>
          <w:lang w:val="en-GB"/>
        </w:rPr>
        <w:t>AICc</w:t>
      </w:r>
      <w:proofErr w:type="spellEnd"/>
      <w:r w:rsidRPr="004878B9">
        <w:rPr>
          <w:lang w:val="en-GB"/>
        </w:rPr>
        <w:t xml:space="preserve"> weight (</w:t>
      </w:r>
      <w:proofErr w:type="spellStart"/>
      <w:r w:rsidRPr="004878B9">
        <w:rPr>
          <w:lang w:val="en-GB"/>
        </w:rPr>
        <w:t>ωAICc</w:t>
      </w:r>
      <w:proofErr w:type="spellEnd"/>
      <w:r w:rsidRPr="004878B9">
        <w:rPr>
          <w:lang w:val="en-GB"/>
        </w:rPr>
        <w:t xml:space="preserve">). Models are ranked by their </w:t>
      </w:r>
      <w:proofErr w:type="spellStart"/>
      <w:r w:rsidRPr="004878B9">
        <w:rPr>
          <w:lang w:val="en-GB"/>
        </w:rPr>
        <w:t>AICc</w:t>
      </w:r>
      <w:proofErr w:type="spellEnd"/>
      <w:r w:rsidRPr="004878B9">
        <w:rPr>
          <w:lang w:val="en-GB"/>
        </w:rPr>
        <w:t xml:space="preserve"> values</w:t>
      </w:r>
      <w:r>
        <w:rPr>
          <w:lang w:val="en-GB"/>
        </w:rPr>
        <w:t>. T</w:t>
      </w:r>
      <w:r w:rsidRPr="004878B9">
        <w:rPr>
          <w:lang w:val="en-GB"/>
        </w:rPr>
        <w:t>he best model is shown in bold.</w:t>
      </w:r>
    </w:p>
    <w:p w14:paraId="68BA0AB5" w14:textId="52092EAD" w:rsidR="007E1F65" w:rsidRPr="007E1F65" w:rsidRDefault="007E1F65" w:rsidP="007B371A">
      <w:pPr>
        <w:spacing w:before="100" w:beforeAutospacing="1" w:after="100" w:afterAutospacing="1" w:line="480" w:lineRule="auto"/>
        <w:rPr>
          <w:lang w:val="en-GB"/>
        </w:rPr>
      </w:pPr>
      <w:r>
        <w:rPr>
          <w:lang w:val="en-CA"/>
        </w:rPr>
        <w:t xml:space="preserve">A- </w:t>
      </w:r>
      <w:r w:rsidRPr="002B1B96">
        <w:rPr>
          <w:lang w:val="en-CA"/>
        </w:rPr>
        <w:t>δ</w:t>
      </w:r>
      <w:r w:rsidRPr="002B1B96">
        <w:rPr>
          <w:vertAlign w:val="superscript"/>
          <w:lang w:val="en-CA"/>
        </w:rPr>
        <w:t>13</w:t>
      </w:r>
      <w:r w:rsidRPr="002B1B96">
        <w:rPr>
          <w:lang w:val="en-CA"/>
        </w:rPr>
        <w:t>C</w:t>
      </w:r>
      <w:r>
        <w:rPr>
          <w:lang w:val="en-CA"/>
        </w:rPr>
        <w:t xml:space="preserve"> (</w:t>
      </w:r>
      <w:r w:rsidRPr="00A14F04">
        <w:rPr>
          <w:i/>
          <w:lang w:val="en-CA"/>
        </w:rPr>
        <w:t>n</w:t>
      </w:r>
      <w:r>
        <w:rPr>
          <w:lang w:val="en-CA"/>
        </w:rPr>
        <w:t>=29)</w:t>
      </w:r>
    </w:p>
    <w:tbl>
      <w:tblPr>
        <w:tblW w:w="5020" w:type="dxa"/>
        <w:tblInd w:w="93" w:type="dxa"/>
        <w:tblLook w:val="04A0" w:firstRow="1" w:lastRow="0" w:firstColumn="1" w:lastColumn="0" w:noHBand="0" w:noVBand="1"/>
      </w:tblPr>
      <w:tblGrid>
        <w:gridCol w:w="1880"/>
        <w:gridCol w:w="380"/>
        <w:gridCol w:w="860"/>
        <w:gridCol w:w="891"/>
        <w:gridCol w:w="1080"/>
      </w:tblGrid>
      <w:tr w:rsidR="007E1F65" w:rsidRPr="009E6426" w14:paraId="7F6F17D3" w14:textId="77777777" w:rsidTr="009F5139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9A050" w14:textId="77777777" w:rsidR="007E1F65" w:rsidRPr="009E6426" w:rsidRDefault="007E1F65" w:rsidP="009F5139">
            <w:pPr>
              <w:spacing w:line="480" w:lineRule="auto"/>
              <w:jc w:val="both"/>
            </w:pPr>
            <w:r w:rsidRPr="009E6426">
              <w:t>Model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C7FFBE" w14:textId="77777777" w:rsidR="007E1F65" w:rsidRPr="009E6426" w:rsidRDefault="007E1F65" w:rsidP="009F5139">
            <w:pPr>
              <w:spacing w:line="480" w:lineRule="auto"/>
              <w:jc w:val="right"/>
              <w:rPr>
                <w:i/>
                <w:iCs/>
              </w:rPr>
            </w:pPr>
            <w:proofErr w:type="gramStart"/>
            <w:r w:rsidRPr="009E6426">
              <w:rPr>
                <w:i/>
                <w:iCs/>
              </w:rPr>
              <w:t>k</w:t>
            </w:r>
            <w:proofErr w:type="gram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FE55" w14:textId="77777777" w:rsidR="007E1F65" w:rsidRPr="009E6426" w:rsidRDefault="007E1F65" w:rsidP="009F5139">
            <w:pPr>
              <w:spacing w:line="480" w:lineRule="auto"/>
              <w:jc w:val="right"/>
            </w:pPr>
            <w:proofErr w:type="spellStart"/>
            <w:r w:rsidRPr="009E6426">
              <w:t>AIC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BC258" w14:textId="77777777" w:rsidR="007E1F65" w:rsidRPr="009E6426" w:rsidRDefault="007E1F65" w:rsidP="009F5139">
            <w:pPr>
              <w:spacing w:line="480" w:lineRule="auto"/>
              <w:jc w:val="right"/>
            </w:pPr>
            <w:proofErr w:type="spellStart"/>
            <w:r w:rsidRPr="009E6426">
              <w:t>Δ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8B7E0A" w14:textId="77777777" w:rsidR="007E1F65" w:rsidRPr="009E6426" w:rsidRDefault="007E1F65" w:rsidP="009F5139">
            <w:pPr>
              <w:spacing w:line="480" w:lineRule="auto"/>
              <w:jc w:val="right"/>
            </w:pPr>
            <w:proofErr w:type="spellStart"/>
            <w:r w:rsidRPr="009E6426">
              <w:t>ωAICc</w:t>
            </w:r>
            <w:proofErr w:type="spellEnd"/>
          </w:p>
        </w:tc>
      </w:tr>
      <w:tr w:rsidR="007E1F65" w:rsidRPr="009E6426" w14:paraId="22DABB2E" w14:textId="77777777" w:rsidTr="009F513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03D1" w14:textId="77777777" w:rsidR="007E1F65" w:rsidRPr="009E6426" w:rsidRDefault="007E1F65" w:rsidP="009F5139">
            <w:pPr>
              <w:spacing w:line="480" w:lineRule="auto"/>
              <w:jc w:val="both"/>
              <w:rPr>
                <w:b/>
              </w:rPr>
            </w:pPr>
            <w:r w:rsidRPr="009E6426">
              <w:rPr>
                <w:b/>
              </w:rPr>
              <w:t>Habita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6707" w14:textId="77777777" w:rsidR="007E1F65" w:rsidRPr="009E6426" w:rsidRDefault="007E1F65" w:rsidP="009F5139">
            <w:pPr>
              <w:spacing w:line="480" w:lineRule="auto"/>
              <w:jc w:val="right"/>
              <w:rPr>
                <w:b/>
                <w:bCs/>
              </w:rPr>
            </w:pPr>
            <w:r w:rsidRPr="009E6426">
              <w:rPr>
                <w:b/>
                <w:bCs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6C47" w14:textId="77777777" w:rsidR="007E1F65" w:rsidRPr="009E6426" w:rsidRDefault="007E1F65" w:rsidP="009F5139">
            <w:pPr>
              <w:spacing w:line="480" w:lineRule="auto"/>
              <w:jc w:val="right"/>
              <w:rPr>
                <w:b/>
                <w:bCs/>
              </w:rPr>
            </w:pPr>
            <w:r w:rsidRPr="009E6426">
              <w:rPr>
                <w:b/>
                <w:bCs/>
              </w:rPr>
              <w:t>98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DFD9" w14:textId="77777777" w:rsidR="007E1F65" w:rsidRPr="009E6426" w:rsidRDefault="007E1F65" w:rsidP="009F5139">
            <w:pPr>
              <w:spacing w:line="480" w:lineRule="auto"/>
              <w:jc w:val="right"/>
              <w:rPr>
                <w:b/>
                <w:bCs/>
              </w:rPr>
            </w:pPr>
            <w:r w:rsidRPr="009E6426">
              <w:rPr>
                <w:b/>
                <w:bCs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4BA5" w14:textId="77777777" w:rsidR="007E1F65" w:rsidRPr="009E6426" w:rsidRDefault="007E1F65" w:rsidP="009F5139">
            <w:pPr>
              <w:spacing w:line="480" w:lineRule="auto"/>
              <w:jc w:val="right"/>
              <w:rPr>
                <w:b/>
                <w:bCs/>
              </w:rPr>
            </w:pPr>
            <w:r w:rsidRPr="009E6426">
              <w:rPr>
                <w:b/>
                <w:bCs/>
              </w:rPr>
              <w:t>0.80</w:t>
            </w:r>
          </w:p>
        </w:tc>
      </w:tr>
      <w:tr w:rsidR="007E1F65" w:rsidRPr="009E6426" w14:paraId="4DD3AD32" w14:textId="77777777" w:rsidTr="009F513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9D11" w14:textId="77777777" w:rsidR="007E1F65" w:rsidRPr="009E6426" w:rsidRDefault="007E1F65" w:rsidP="009F5139">
            <w:pPr>
              <w:spacing w:line="480" w:lineRule="auto"/>
              <w:jc w:val="both"/>
            </w:pPr>
            <w:r w:rsidRPr="009E6426">
              <w:t>Habitat + Secto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6859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E9A4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10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DABE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A4A2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0.16</w:t>
            </w:r>
          </w:p>
        </w:tc>
      </w:tr>
      <w:tr w:rsidR="007E1F65" w:rsidRPr="009E6426" w14:paraId="20296E16" w14:textId="77777777" w:rsidTr="009F513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48E8" w14:textId="77777777" w:rsidR="007E1F65" w:rsidRPr="009E6426" w:rsidRDefault="007E1F65" w:rsidP="009F5139">
            <w:pPr>
              <w:spacing w:line="480" w:lineRule="auto"/>
              <w:jc w:val="both"/>
            </w:pPr>
            <w:r w:rsidRPr="009E6426">
              <w:t>Habitat x Secto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BBC7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B6C8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10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E94D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1639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0.04</w:t>
            </w:r>
          </w:p>
        </w:tc>
      </w:tr>
      <w:tr w:rsidR="007E1F65" w:rsidRPr="009E6426" w14:paraId="40734FE8" w14:textId="77777777" w:rsidTr="009F513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129D" w14:textId="77777777" w:rsidR="007E1F65" w:rsidRPr="009E6426" w:rsidRDefault="007E1F65" w:rsidP="009F5139">
            <w:pPr>
              <w:spacing w:line="480" w:lineRule="auto"/>
              <w:jc w:val="both"/>
            </w:pPr>
            <w:r w:rsidRPr="009E6426">
              <w:t>Null mod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FBF5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C7A3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11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85B1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AA1A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0.00</w:t>
            </w:r>
          </w:p>
        </w:tc>
      </w:tr>
      <w:tr w:rsidR="007E1F65" w:rsidRPr="009E6426" w14:paraId="50A85296" w14:textId="77777777" w:rsidTr="009F513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D546B" w14:textId="77777777" w:rsidR="007E1F65" w:rsidRPr="009E6426" w:rsidRDefault="007E1F65" w:rsidP="009F5139">
            <w:pPr>
              <w:spacing w:line="480" w:lineRule="auto"/>
              <w:jc w:val="both"/>
            </w:pPr>
            <w:r w:rsidRPr="009E6426">
              <w:t>Sect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5E3E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5467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123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D220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2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C063E" w14:textId="77777777" w:rsidR="007E1F65" w:rsidRPr="009E6426" w:rsidRDefault="007E1F65" w:rsidP="009F5139">
            <w:pPr>
              <w:spacing w:line="480" w:lineRule="auto"/>
              <w:jc w:val="right"/>
            </w:pPr>
            <w:r w:rsidRPr="009E6426">
              <w:t>0.00</w:t>
            </w:r>
          </w:p>
        </w:tc>
      </w:tr>
    </w:tbl>
    <w:p w14:paraId="64752B11" w14:textId="77777777" w:rsidR="007E1F65" w:rsidRDefault="007E1F65" w:rsidP="007E1F65">
      <w:pPr>
        <w:spacing w:line="480" w:lineRule="auto"/>
        <w:rPr>
          <w:lang w:val="en-CA"/>
        </w:rPr>
      </w:pPr>
    </w:p>
    <w:p w14:paraId="7E021E90" w14:textId="77777777" w:rsidR="007E1F65" w:rsidRDefault="007E1F65" w:rsidP="007E1F65">
      <w:pPr>
        <w:spacing w:line="480" w:lineRule="auto"/>
        <w:rPr>
          <w:lang w:val="en-CA"/>
        </w:rPr>
      </w:pPr>
      <w:r>
        <w:rPr>
          <w:lang w:val="en-CA"/>
        </w:rPr>
        <w:t xml:space="preserve">A- </w:t>
      </w:r>
      <w:r w:rsidRPr="002B1B96">
        <w:rPr>
          <w:lang w:val="en-CA"/>
        </w:rPr>
        <w:t>δ</w:t>
      </w:r>
      <w:r w:rsidRPr="002B1B96">
        <w:rPr>
          <w:vertAlign w:val="superscript"/>
          <w:lang w:val="en-CA"/>
        </w:rPr>
        <w:t>1</w:t>
      </w:r>
      <w:r>
        <w:rPr>
          <w:vertAlign w:val="superscript"/>
          <w:lang w:val="en-CA"/>
        </w:rPr>
        <w:t>5</w:t>
      </w:r>
      <w:r>
        <w:rPr>
          <w:lang w:val="en-CA"/>
        </w:rPr>
        <w:t>N (</w:t>
      </w:r>
      <w:r w:rsidRPr="00A14F04">
        <w:rPr>
          <w:i/>
          <w:lang w:val="en-CA"/>
        </w:rPr>
        <w:t>n</w:t>
      </w:r>
      <w:r>
        <w:rPr>
          <w:lang w:val="en-CA"/>
        </w:rPr>
        <w:t>=29)</w:t>
      </w:r>
    </w:p>
    <w:tbl>
      <w:tblPr>
        <w:tblW w:w="5020" w:type="dxa"/>
        <w:tblInd w:w="93" w:type="dxa"/>
        <w:tblLook w:val="04A0" w:firstRow="1" w:lastRow="0" w:firstColumn="1" w:lastColumn="0" w:noHBand="0" w:noVBand="1"/>
      </w:tblPr>
      <w:tblGrid>
        <w:gridCol w:w="1880"/>
        <w:gridCol w:w="380"/>
        <w:gridCol w:w="860"/>
        <w:gridCol w:w="891"/>
        <w:gridCol w:w="1080"/>
      </w:tblGrid>
      <w:tr w:rsidR="007E1F65" w:rsidRPr="00543D03" w14:paraId="3EFE6575" w14:textId="77777777" w:rsidTr="009F5139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B7007" w14:textId="77777777" w:rsidR="007E1F65" w:rsidRPr="00543D03" w:rsidRDefault="007E1F65" w:rsidP="009F5139">
            <w:pPr>
              <w:spacing w:line="480" w:lineRule="auto"/>
              <w:jc w:val="both"/>
            </w:pPr>
            <w:r w:rsidRPr="00543D03">
              <w:t>Model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E57DCD" w14:textId="77777777" w:rsidR="007E1F65" w:rsidRPr="00543D03" w:rsidRDefault="007E1F65" w:rsidP="009F5139">
            <w:pPr>
              <w:spacing w:line="480" w:lineRule="auto"/>
              <w:jc w:val="right"/>
              <w:rPr>
                <w:i/>
                <w:iCs/>
              </w:rPr>
            </w:pPr>
            <w:proofErr w:type="gramStart"/>
            <w:r w:rsidRPr="00543D03">
              <w:rPr>
                <w:i/>
                <w:iCs/>
              </w:rPr>
              <w:t>k</w:t>
            </w:r>
            <w:proofErr w:type="gram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29B2" w14:textId="77777777" w:rsidR="007E1F65" w:rsidRPr="00543D03" w:rsidRDefault="007E1F65" w:rsidP="009F5139">
            <w:pPr>
              <w:spacing w:line="480" w:lineRule="auto"/>
              <w:jc w:val="right"/>
            </w:pPr>
            <w:proofErr w:type="spellStart"/>
            <w:r w:rsidRPr="00543D03">
              <w:t>AICc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44DD6" w14:textId="77777777" w:rsidR="007E1F65" w:rsidRPr="00543D03" w:rsidRDefault="007E1F65" w:rsidP="009F5139">
            <w:pPr>
              <w:spacing w:line="480" w:lineRule="auto"/>
              <w:jc w:val="right"/>
            </w:pPr>
            <w:proofErr w:type="spellStart"/>
            <w:r w:rsidRPr="00543D03">
              <w:t>Δ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2AB8BF" w14:textId="77777777" w:rsidR="007E1F65" w:rsidRPr="00543D03" w:rsidRDefault="007E1F65" w:rsidP="009F5139">
            <w:pPr>
              <w:spacing w:line="480" w:lineRule="auto"/>
              <w:jc w:val="right"/>
            </w:pPr>
            <w:proofErr w:type="spellStart"/>
            <w:r w:rsidRPr="00543D03">
              <w:t>ωAICc</w:t>
            </w:r>
            <w:proofErr w:type="spellEnd"/>
          </w:p>
        </w:tc>
      </w:tr>
      <w:tr w:rsidR="007E1F65" w:rsidRPr="00543D03" w14:paraId="2FACC09D" w14:textId="77777777" w:rsidTr="009F513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0CD3" w14:textId="77777777" w:rsidR="007E1F65" w:rsidRPr="00543D03" w:rsidRDefault="007E1F65" w:rsidP="009F5139">
            <w:pPr>
              <w:spacing w:line="480" w:lineRule="auto"/>
              <w:jc w:val="both"/>
              <w:rPr>
                <w:b/>
              </w:rPr>
            </w:pPr>
            <w:r w:rsidRPr="00543D03">
              <w:rPr>
                <w:b/>
              </w:rPr>
              <w:t>Null mod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D3E5" w14:textId="77777777" w:rsidR="007E1F65" w:rsidRPr="00543D03" w:rsidRDefault="007E1F65" w:rsidP="009F5139">
            <w:pPr>
              <w:spacing w:line="480" w:lineRule="auto"/>
              <w:jc w:val="right"/>
              <w:rPr>
                <w:b/>
                <w:bCs/>
              </w:rPr>
            </w:pPr>
            <w:r w:rsidRPr="00543D03">
              <w:rPr>
                <w:b/>
                <w:bCs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B87A" w14:textId="77777777" w:rsidR="007E1F65" w:rsidRPr="00543D03" w:rsidRDefault="007E1F65" w:rsidP="009F5139">
            <w:pPr>
              <w:spacing w:line="480" w:lineRule="auto"/>
              <w:jc w:val="right"/>
              <w:rPr>
                <w:b/>
                <w:bCs/>
              </w:rPr>
            </w:pPr>
            <w:r w:rsidRPr="00543D03">
              <w:rPr>
                <w:b/>
                <w:bCs/>
              </w:rPr>
              <w:t>12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1AAE" w14:textId="77777777" w:rsidR="007E1F65" w:rsidRPr="00543D03" w:rsidRDefault="007E1F65" w:rsidP="009F5139">
            <w:pPr>
              <w:spacing w:line="480" w:lineRule="auto"/>
              <w:jc w:val="right"/>
              <w:rPr>
                <w:b/>
                <w:bCs/>
              </w:rPr>
            </w:pPr>
            <w:r w:rsidRPr="00543D03">
              <w:rPr>
                <w:b/>
                <w:bCs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070" w14:textId="77777777" w:rsidR="007E1F65" w:rsidRPr="00543D03" w:rsidRDefault="007E1F65" w:rsidP="009F5139">
            <w:pPr>
              <w:spacing w:line="480" w:lineRule="auto"/>
              <w:jc w:val="right"/>
              <w:rPr>
                <w:b/>
                <w:bCs/>
              </w:rPr>
            </w:pPr>
            <w:r w:rsidRPr="00543D03">
              <w:rPr>
                <w:b/>
                <w:bCs/>
              </w:rPr>
              <w:t>0.68</w:t>
            </w:r>
          </w:p>
        </w:tc>
      </w:tr>
      <w:tr w:rsidR="007E1F65" w:rsidRPr="00543D03" w14:paraId="5C1E4477" w14:textId="77777777" w:rsidTr="009F513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1E68" w14:textId="77777777" w:rsidR="007E1F65" w:rsidRPr="00543D03" w:rsidRDefault="007E1F65" w:rsidP="009F5139">
            <w:pPr>
              <w:spacing w:line="480" w:lineRule="auto"/>
              <w:jc w:val="both"/>
            </w:pPr>
            <w:r w:rsidRPr="00543D03">
              <w:t>Habita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2751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165C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12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8949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8266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0.24</w:t>
            </w:r>
          </w:p>
        </w:tc>
      </w:tr>
      <w:tr w:rsidR="007E1F65" w:rsidRPr="00543D03" w14:paraId="35602BE9" w14:textId="77777777" w:rsidTr="009F513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7907" w14:textId="77777777" w:rsidR="007E1F65" w:rsidRPr="00543D03" w:rsidRDefault="007E1F65" w:rsidP="009F5139">
            <w:pPr>
              <w:spacing w:line="480" w:lineRule="auto"/>
              <w:jc w:val="both"/>
            </w:pPr>
            <w:r w:rsidRPr="00543D03">
              <w:t>Secto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B551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D1F8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13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684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AD54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0.06</w:t>
            </w:r>
          </w:p>
        </w:tc>
      </w:tr>
      <w:tr w:rsidR="007E1F65" w:rsidRPr="00543D03" w14:paraId="4B40256E" w14:textId="77777777" w:rsidTr="009F513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4C8E" w14:textId="77777777" w:rsidR="007E1F65" w:rsidRPr="00543D03" w:rsidRDefault="007E1F65" w:rsidP="009F5139">
            <w:pPr>
              <w:spacing w:line="480" w:lineRule="auto"/>
              <w:jc w:val="both"/>
            </w:pPr>
            <w:r w:rsidRPr="00543D03">
              <w:t>Habitat + Secto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C54C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A2B1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13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2EFA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FC05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0.02</w:t>
            </w:r>
          </w:p>
        </w:tc>
      </w:tr>
      <w:tr w:rsidR="007E1F65" w:rsidRPr="00543D03" w14:paraId="29519598" w14:textId="77777777" w:rsidTr="009F5139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8D017" w14:textId="77777777" w:rsidR="007E1F65" w:rsidRPr="00543D03" w:rsidRDefault="007E1F65" w:rsidP="009F5139">
            <w:pPr>
              <w:spacing w:line="480" w:lineRule="auto"/>
              <w:jc w:val="both"/>
            </w:pPr>
            <w:r w:rsidRPr="00543D03">
              <w:t>Habitat x Sect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E81B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C476C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139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DE7E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03C99" w14:textId="77777777" w:rsidR="007E1F65" w:rsidRPr="00543D03" w:rsidRDefault="007E1F65" w:rsidP="009F5139">
            <w:pPr>
              <w:spacing w:line="480" w:lineRule="auto"/>
              <w:jc w:val="right"/>
            </w:pPr>
            <w:r w:rsidRPr="00543D03">
              <w:t>0.00</w:t>
            </w:r>
          </w:p>
        </w:tc>
      </w:tr>
    </w:tbl>
    <w:p w14:paraId="2AAC1CE2" w14:textId="780DEF14" w:rsidR="005D71C3" w:rsidRDefault="005D71C3" w:rsidP="007E1F65">
      <w:pPr>
        <w:spacing w:line="480" w:lineRule="auto"/>
      </w:pPr>
    </w:p>
    <w:sectPr w:rsidR="005D71C3" w:rsidSect="00B12E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E7CB8" w14:textId="77777777" w:rsidR="00FB0546" w:rsidRDefault="00FB0546" w:rsidP="00304215">
      <w:r>
        <w:separator/>
      </w:r>
    </w:p>
  </w:endnote>
  <w:endnote w:type="continuationSeparator" w:id="0">
    <w:p w14:paraId="5EF5F835" w14:textId="77777777" w:rsidR="00FB0546" w:rsidRDefault="00FB0546" w:rsidP="00304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CCBD3E" w14:textId="77777777" w:rsidR="00FB0546" w:rsidRDefault="00FB0546" w:rsidP="00304215">
      <w:r>
        <w:separator/>
      </w:r>
    </w:p>
  </w:footnote>
  <w:footnote w:type="continuationSeparator" w:id="0">
    <w:p w14:paraId="56CD2253" w14:textId="77777777" w:rsidR="00FB0546" w:rsidRDefault="00FB0546" w:rsidP="00304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Oecolog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0p9w0z85xxv2ew2ea5e5p605dtxzeezt0f&quot;&gt;Réf_giroux08&lt;record-ids&gt;&lt;item&gt;257&lt;/item&gt;&lt;item&gt;1173&lt;/item&gt;&lt;item&gt;1327&lt;/item&gt;&lt;/record-ids&gt;&lt;/item&gt;&lt;/Libraries&gt;"/>
  </w:docVars>
  <w:rsids>
    <w:rsidRoot w:val="002B2EB7"/>
    <w:rsid w:val="000065BC"/>
    <w:rsid w:val="00024D0A"/>
    <w:rsid w:val="00045077"/>
    <w:rsid w:val="00061F98"/>
    <w:rsid w:val="0006271F"/>
    <w:rsid w:val="000651BD"/>
    <w:rsid w:val="00066EDF"/>
    <w:rsid w:val="0008035D"/>
    <w:rsid w:val="00096D6D"/>
    <w:rsid w:val="000A27CF"/>
    <w:rsid w:val="000A33A6"/>
    <w:rsid w:val="000A5A83"/>
    <w:rsid w:val="000C2622"/>
    <w:rsid w:val="000D08D8"/>
    <w:rsid w:val="000D43CB"/>
    <w:rsid w:val="000E1B74"/>
    <w:rsid w:val="000F4E57"/>
    <w:rsid w:val="00104D69"/>
    <w:rsid w:val="0013311D"/>
    <w:rsid w:val="001363CB"/>
    <w:rsid w:val="00145A83"/>
    <w:rsid w:val="00167810"/>
    <w:rsid w:val="0016781D"/>
    <w:rsid w:val="00177AA8"/>
    <w:rsid w:val="0018553E"/>
    <w:rsid w:val="0018785D"/>
    <w:rsid w:val="001A0E71"/>
    <w:rsid w:val="001A406A"/>
    <w:rsid w:val="001A6759"/>
    <w:rsid w:val="001C37A5"/>
    <w:rsid w:val="001D21B0"/>
    <w:rsid w:val="001D4DB7"/>
    <w:rsid w:val="001E3166"/>
    <w:rsid w:val="001F3FA7"/>
    <w:rsid w:val="002171D5"/>
    <w:rsid w:val="0022068D"/>
    <w:rsid w:val="00222B49"/>
    <w:rsid w:val="002434D7"/>
    <w:rsid w:val="002464BA"/>
    <w:rsid w:val="0026070C"/>
    <w:rsid w:val="00261EBC"/>
    <w:rsid w:val="002642A8"/>
    <w:rsid w:val="00273BD0"/>
    <w:rsid w:val="002769DB"/>
    <w:rsid w:val="00283D5A"/>
    <w:rsid w:val="00286819"/>
    <w:rsid w:val="00291C6D"/>
    <w:rsid w:val="00297436"/>
    <w:rsid w:val="002B2EB7"/>
    <w:rsid w:val="002B5F86"/>
    <w:rsid w:val="002B64EB"/>
    <w:rsid w:val="002C53BB"/>
    <w:rsid w:val="002D13B3"/>
    <w:rsid w:val="002E75F4"/>
    <w:rsid w:val="002F0087"/>
    <w:rsid w:val="002F7BEC"/>
    <w:rsid w:val="00304215"/>
    <w:rsid w:val="00313C62"/>
    <w:rsid w:val="0031536C"/>
    <w:rsid w:val="003169F2"/>
    <w:rsid w:val="00317112"/>
    <w:rsid w:val="00331A90"/>
    <w:rsid w:val="003363F0"/>
    <w:rsid w:val="003448A2"/>
    <w:rsid w:val="00345B52"/>
    <w:rsid w:val="00346E5F"/>
    <w:rsid w:val="00351F98"/>
    <w:rsid w:val="003703E4"/>
    <w:rsid w:val="0037203A"/>
    <w:rsid w:val="00373033"/>
    <w:rsid w:val="003A4AEF"/>
    <w:rsid w:val="003B1822"/>
    <w:rsid w:val="003B3E1B"/>
    <w:rsid w:val="003B72DE"/>
    <w:rsid w:val="003D0F85"/>
    <w:rsid w:val="003D357F"/>
    <w:rsid w:val="003D635A"/>
    <w:rsid w:val="003F367C"/>
    <w:rsid w:val="003F5B60"/>
    <w:rsid w:val="0040281C"/>
    <w:rsid w:val="00413ED8"/>
    <w:rsid w:val="0043433D"/>
    <w:rsid w:val="00446914"/>
    <w:rsid w:val="00457274"/>
    <w:rsid w:val="004657FE"/>
    <w:rsid w:val="00476AAC"/>
    <w:rsid w:val="004868CD"/>
    <w:rsid w:val="004A76CA"/>
    <w:rsid w:val="004B1EA2"/>
    <w:rsid w:val="004B7574"/>
    <w:rsid w:val="004C5148"/>
    <w:rsid w:val="004C7993"/>
    <w:rsid w:val="004D2947"/>
    <w:rsid w:val="004D3DB8"/>
    <w:rsid w:val="004D4259"/>
    <w:rsid w:val="004D5171"/>
    <w:rsid w:val="004D755A"/>
    <w:rsid w:val="00503D24"/>
    <w:rsid w:val="00507C67"/>
    <w:rsid w:val="00526CC4"/>
    <w:rsid w:val="005355C6"/>
    <w:rsid w:val="00550F17"/>
    <w:rsid w:val="00555EFC"/>
    <w:rsid w:val="0056613B"/>
    <w:rsid w:val="00570638"/>
    <w:rsid w:val="0057595C"/>
    <w:rsid w:val="0058345A"/>
    <w:rsid w:val="00585D2B"/>
    <w:rsid w:val="00593C21"/>
    <w:rsid w:val="00594122"/>
    <w:rsid w:val="005A2425"/>
    <w:rsid w:val="005B65BD"/>
    <w:rsid w:val="005D71C3"/>
    <w:rsid w:val="005E1894"/>
    <w:rsid w:val="005F10D6"/>
    <w:rsid w:val="005F13E5"/>
    <w:rsid w:val="005F268B"/>
    <w:rsid w:val="00603C55"/>
    <w:rsid w:val="00603DDB"/>
    <w:rsid w:val="0061003C"/>
    <w:rsid w:val="0061385A"/>
    <w:rsid w:val="00617698"/>
    <w:rsid w:val="0062131B"/>
    <w:rsid w:val="00631E4B"/>
    <w:rsid w:val="00636C12"/>
    <w:rsid w:val="00640517"/>
    <w:rsid w:val="006458BB"/>
    <w:rsid w:val="0064662E"/>
    <w:rsid w:val="006546A1"/>
    <w:rsid w:val="0065783F"/>
    <w:rsid w:val="00664BA3"/>
    <w:rsid w:val="0066714B"/>
    <w:rsid w:val="006750FF"/>
    <w:rsid w:val="0068682B"/>
    <w:rsid w:val="006906A7"/>
    <w:rsid w:val="006A5CF8"/>
    <w:rsid w:val="006B3607"/>
    <w:rsid w:val="006B4559"/>
    <w:rsid w:val="006B6696"/>
    <w:rsid w:val="006C4696"/>
    <w:rsid w:val="006D228A"/>
    <w:rsid w:val="006F2A97"/>
    <w:rsid w:val="006F301F"/>
    <w:rsid w:val="006F7FF6"/>
    <w:rsid w:val="00704A75"/>
    <w:rsid w:val="00721729"/>
    <w:rsid w:val="007316E7"/>
    <w:rsid w:val="00731A7F"/>
    <w:rsid w:val="00750268"/>
    <w:rsid w:val="0075272D"/>
    <w:rsid w:val="00761705"/>
    <w:rsid w:val="00777C44"/>
    <w:rsid w:val="00782393"/>
    <w:rsid w:val="0078301C"/>
    <w:rsid w:val="00785B43"/>
    <w:rsid w:val="007916BD"/>
    <w:rsid w:val="007971BD"/>
    <w:rsid w:val="00797969"/>
    <w:rsid w:val="007A06B4"/>
    <w:rsid w:val="007A7DC1"/>
    <w:rsid w:val="007B371A"/>
    <w:rsid w:val="007E1F65"/>
    <w:rsid w:val="007E62B7"/>
    <w:rsid w:val="007F26F3"/>
    <w:rsid w:val="00806DE6"/>
    <w:rsid w:val="00814384"/>
    <w:rsid w:val="008171DA"/>
    <w:rsid w:val="0083786B"/>
    <w:rsid w:val="0083799B"/>
    <w:rsid w:val="00844BB3"/>
    <w:rsid w:val="00846086"/>
    <w:rsid w:val="00850C8B"/>
    <w:rsid w:val="00861C74"/>
    <w:rsid w:val="008624BE"/>
    <w:rsid w:val="00867747"/>
    <w:rsid w:val="00872AA2"/>
    <w:rsid w:val="00877384"/>
    <w:rsid w:val="00881A62"/>
    <w:rsid w:val="008876B3"/>
    <w:rsid w:val="008A2B2D"/>
    <w:rsid w:val="008A4AE4"/>
    <w:rsid w:val="008A4E74"/>
    <w:rsid w:val="008A4F8F"/>
    <w:rsid w:val="008A69A1"/>
    <w:rsid w:val="008C77D6"/>
    <w:rsid w:val="008F0B21"/>
    <w:rsid w:val="008F2DF8"/>
    <w:rsid w:val="008F6A74"/>
    <w:rsid w:val="009054FC"/>
    <w:rsid w:val="00917C4B"/>
    <w:rsid w:val="00920CFB"/>
    <w:rsid w:val="009269BB"/>
    <w:rsid w:val="00930539"/>
    <w:rsid w:val="0093645B"/>
    <w:rsid w:val="00937D68"/>
    <w:rsid w:val="0095105B"/>
    <w:rsid w:val="00957519"/>
    <w:rsid w:val="00963D37"/>
    <w:rsid w:val="009765E7"/>
    <w:rsid w:val="0098347B"/>
    <w:rsid w:val="00991B9B"/>
    <w:rsid w:val="009A6696"/>
    <w:rsid w:val="009B303E"/>
    <w:rsid w:val="009B5FBD"/>
    <w:rsid w:val="009E411E"/>
    <w:rsid w:val="009F5139"/>
    <w:rsid w:val="00A26A07"/>
    <w:rsid w:val="00A32A84"/>
    <w:rsid w:val="00A36079"/>
    <w:rsid w:val="00A36FF4"/>
    <w:rsid w:val="00A408DA"/>
    <w:rsid w:val="00A4390F"/>
    <w:rsid w:val="00A44786"/>
    <w:rsid w:val="00A47A7E"/>
    <w:rsid w:val="00A839D1"/>
    <w:rsid w:val="00A93773"/>
    <w:rsid w:val="00A942C2"/>
    <w:rsid w:val="00A96600"/>
    <w:rsid w:val="00AA1F2D"/>
    <w:rsid w:val="00AB3752"/>
    <w:rsid w:val="00AB4E21"/>
    <w:rsid w:val="00AC3386"/>
    <w:rsid w:val="00AD5CF7"/>
    <w:rsid w:val="00AD5E7F"/>
    <w:rsid w:val="00AF3FCB"/>
    <w:rsid w:val="00AF4795"/>
    <w:rsid w:val="00B03067"/>
    <w:rsid w:val="00B04087"/>
    <w:rsid w:val="00B12AD2"/>
    <w:rsid w:val="00B12E5D"/>
    <w:rsid w:val="00B136E2"/>
    <w:rsid w:val="00B26C05"/>
    <w:rsid w:val="00B32C02"/>
    <w:rsid w:val="00B35493"/>
    <w:rsid w:val="00B43F35"/>
    <w:rsid w:val="00B60C43"/>
    <w:rsid w:val="00B738FE"/>
    <w:rsid w:val="00B847C2"/>
    <w:rsid w:val="00B86BD8"/>
    <w:rsid w:val="00B90022"/>
    <w:rsid w:val="00BA03A6"/>
    <w:rsid w:val="00BA5FFC"/>
    <w:rsid w:val="00BB1165"/>
    <w:rsid w:val="00BB1AB8"/>
    <w:rsid w:val="00BB4B6F"/>
    <w:rsid w:val="00BC0EA3"/>
    <w:rsid w:val="00BC5344"/>
    <w:rsid w:val="00BD068A"/>
    <w:rsid w:val="00BE371F"/>
    <w:rsid w:val="00BE4F0A"/>
    <w:rsid w:val="00BE68E6"/>
    <w:rsid w:val="00BF5759"/>
    <w:rsid w:val="00C02A76"/>
    <w:rsid w:val="00C06BD6"/>
    <w:rsid w:val="00C06CBE"/>
    <w:rsid w:val="00C10D0A"/>
    <w:rsid w:val="00C36882"/>
    <w:rsid w:val="00C46CA8"/>
    <w:rsid w:val="00C51D60"/>
    <w:rsid w:val="00C5617D"/>
    <w:rsid w:val="00C612B8"/>
    <w:rsid w:val="00C650FE"/>
    <w:rsid w:val="00C7315E"/>
    <w:rsid w:val="00C76CBE"/>
    <w:rsid w:val="00C96DAE"/>
    <w:rsid w:val="00CA25E0"/>
    <w:rsid w:val="00CA64FA"/>
    <w:rsid w:val="00CC15B3"/>
    <w:rsid w:val="00CD41A9"/>
    <w:rsid w:val="00CD5BF0"/>
    <w:rsid w:val="00D00C0D"/>
    <w:rsid w:val="00D14A3C"/>
    <w:rsid w:val="00D20269"/>
    <w:rsid w:val="00D32F39"/>
    <w:rsid w:val="00D34EB6"/>
    <w:rsid w:val="00D3522C"/>
    <w:rsid w:val="00D50185"/>
    <w:rsid w:val="00D56EC2"/>
    <w:rsid w:val="00D63FC8"/>
    <w:rsid w:val="00D67DFD"/>
    <w:rsid w:val="00D92FDD"/>
    <w:rsid w:val="00D9370B"/>
    <w:rsid w:val="00DB19A8"/>
    <w:rsid w:val="00DC0EE8"/>
    <w:rsid w:val="00DC3FC7"/>
    <w:rsid w:val="00DC48E0"/>
    <w:rsid w:val="00DC4968"/>
    <w:rsid w:val="00DD0065"/>
    <w:rsid w:val="00DD6FC3"/>
    <w:rsid w:val="00DE49B6"/>
    <w:rsid w:val="00DF59C0"/>
    <w:rsid w:val="00E02DCA"/>
    <w:rsid w:val="00E13213"/>
    <w:rsid w:val="00E23DAC"/>
    <w:rsid w:val="00E423BC"/>
    <w:rsid w:val="00E65D7D"/>
    <w:rsid w:val="00E80925"/>
    <w:rsid w:val="00E80B14"/>
    <w:rsid w:val="00EA0173"/>
    <w:rsid w:val="00EA706D"/>
    <w:rsid w:val="00EB06CF"/>
    <w:rsid w:val="00EB7C61"/>
    <w:rsid w:val="00EC2087"/>
    <w:rsid w:val="00EE1795"/>
    <w:rsid w:val="00EF3F24"/>
    <w:rsid w:val="00F017AB"/>
    <w:rsid w:val="00F01C2C"/>
    <w:rsid w:val="00F10354"/>
    <w:rsid w:val="00F12A48"/>
    <w:rsid w:val="00F2400C"/>
    <w:rsid w:val="00F5370D"/>
    <w:rsid w:val="00F65C8B"/>
    <w:rsid w:val="00FB0546"/>
    <w:rsid w:val="00FB2F99"/>
    <w:rsid w:val="00FB4116"/>
    <w:rsid w:val="00FD38C9"/>
    <w:rsid w:val="00FD5FCA"/>
    <w:rsid w:val="00FF53FB"/>
    <w:rsid w:val="00FF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B0C9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9DB"/>
    <w:rPr>
      <w:rFonts w:ascii="Times New Roman" w:eastAsia="Times New Roman" w:hAnsi="Times New Roman" w:cs="Times New Roman"/>
    </w:rPr>
  </w:style>
  <w:style w:type="paragraph" w:styleId="Heading2">
    <w:name w:val="heading 2"/>
    <w:aliases w:val="Titre 2.2"/>
    <w:basedOn w:val="Normal"/>
    <w:next w:val="Normal"/>
    <w:link w:val="Heading2Char"/>
    <w:qFormat/>
    <w:rsid w:val="002B2EB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itre 2.2 Char"/>
    <w:basedOn w:val="DefaultParagraphFont"/>
    <w:link w:val="Heading2"/>
    <w:rsid w:val="002B2EB7"/>
    <w:rPr>
      <w:rFonts w:ascii="Verdana" w:eastAsia="Times New Roman" w:hAnsi="Verdana" w:cs="Arial"/>
      <w:b/>
      <w:bCs/>
      <w:iCs/>
      <w:sz w:val="25"/>
      <w:szCs w:val="28"/>
    </w:rPr>
  </w:style>
  <w:style w:type="paragraph" w:customStyle="1" w:styleId="MEETITRE3">
    <w:name w:val="MEE TITRE3"/>
    <w:basedOn w:val="Normal"/>
    <w:uiPriority w:val="99"/>
    <w:rsid w:val="002B2EB7"/>
    <w:pPr>
      <w:spacing w:after="120" w:line="480" w:lineRule="auto"/>
    </w:pPr>
    <w:rPr>
      <w:rFonts w:ascii="Arial" w:hAnsi="Arial" w:cs="Arial"/>
      <w:noProof/>
      <w:sz w:val="20"/>
      <w:szCs w:val="20"/>
      <w:lang w:val="en-GB"/>
    </w:rPr>
  </w:style>
  <w:style w:type="character" w:customStyle="1" w:styleId="Lienhype1">
    <w:name w:val="Lien hype1"/>
    <w:uiPriority w:val="99"/>
    <w:semiHidden/>
    <w:rsid w:val="002B2EB7"/>
    <w:rPr>
      <w:color w:val="0000FF"/>
      <w:u w:val="single"/>
    </w:rPr>
  </w:style>
  <w:style w:type="character" w:customStyle="1" w:styleId="fieldlabel1">
    <w:name w:val="fieldlabel1"/>
    <w:rsid w:val="002B2EB7"/>
    <w:rPr>
      <w:rFonts w:ascii="Verdana" w:hAnsi="Verdana" w:hint="default"/>
      <w:b/>
      <w:bCs/>
    </w:rPr>
  </w:style>
  <w:style w:type="character" w:styleId="CommentReference">
    <w:name w:val="annotation reference"/>
    <w:basedOn w:val="DefaultParagraphFont"/>
    <w:uiPriority w:val="99"/>
    <w:semiHidden/>
    <w:rsid w:val="002B2EB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B2EB7"/>
    <w:rPr>
      <w:noProof/>
    </w:rPr>
  </w:style>
  <w:style w:type="character" w:customStyle="1" w:styleId="CommentTextChar">
    <w:name w:val="Comment Text Char"/>
    <w:basedOn w:val="DefaultParagraphFont"/>
    <w:link w:val="CommentText"/>
    <w:semiHidden/>
    <w:rsid w:val="002B2EB7"/>
    <w:rPr>
      <w:rFonts w:ascii="Times New Roman" w:eastAsia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E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EB7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0925"/>
    <w:rPr>
      <w:color w:val="0000FF" w:themeColor="hyperlink"/>
      <w:u w:val="single"/>
    </w:rPr>
  </w:style>
  <w:style w:type="paragraph" w:customStyle="1" w:styleId="MEETITRE2">
    <w:name w:val="MEE TITRE2"/>
    <w:basedOn w:val="Normal"/>
    <w:uiPriority w:val="99"/>
    <w:rsid w:val="0031536C"/>
    <w:pPr>
      <w:spacing w:after="400" w:line="480" w:lineRule="auto"/>
    </w:pPr>
    <w:rPr>
      <w:rFonts w:ascii="Arial" w:hAnsi="Arial" w:cs="Arial"/>
      <w:b/>
      <w:bCs/>
      <w:noProof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2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215"/>
    <w:rPr>
      <w:rFonts w:ascii="Times New Roman" w:eastAsia="Times New Roman" w:hAnsi="Times New Roman" w:cs="Times New Roman"/>
    </w:rPr>
  </w:style>
  <w:style w:type="paragraph" w:customStyle="1" w:styleId="level1">
    <w:name w:val="level 1"/>
    <w:basedOn w:val="Heading2"/>
    <w:rsid w:val="00B0306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CFB"/>
    <w:rPr>
      <w:b/>
      <w:bCs/>
      <w:noProof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CFB"/>
    <w:rPr>
      <w:rFonts w:ascii="Times New Roman" w:eastAsia="Times New Roman" w:hAnsi="Times New Roman" w:cs="Times New Roman"/>
      <w:b/>
      <w:bCs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9DB"/>
    <w:rPr>
      <w:rFonts w:ascii="Times New Roman" w:eastAsia="Times New Roman" w:hAnsi="Times New Roman" w:cs="Times New Roman"/>
    </w:rPr>
  </w:style>
  <w:style w:type="paragraph" w:styleId="Heading2">
    <w:name w:val="heading 2"/>
    <w:aliases w:val="Titre 2.2"/>
    <w:basedOn w:val="Normal"/>
    <w:next w:val="Normal"/>
    <w:link w:val="Heading2Char"/>
    <w:qFormat/>
    <w:rsid w:val="002B2EB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itre 2.2 Char"/>
    <w:basedOn w:val="DefaultParagraphFont"/>
    <w:link w:val="Heading2"/>
    <w:rsid w:val="002B2EB7"/>
    <w:rPr>
      <w:rFonts w:ascii="Verdana" w:eastAsia="Times New Roman" w:hAnsi="Verdana" w:cs="Arial"/>
      <w:b/>
      <w:bCs/>
      <w:iCs/>
      <w:sz w:val="25"/>
      <w:szCs w:val="28"/>
    </w:rPr>
  </w:style>
  <w:style w:type="paragraph" w:customStyle="1" w:styleId="MEETITRE3">
    <w:name w:val="MEE TITRE3"/>
    <w:basedOn w:val="Normal"/>
    <w:uiPriority w:val="99"/>
    <w:rsid w:val="002B2EB7"/>
    <w:pPr>
      <w:spacing w:after="120" w:line="480" w:lineRule="auto"/>
    </w:pPr>
    <w:rPr>
      <w:rFonts w:ascii="Arial" w:hAnsi="Arial" w:cs="Arial"/>
      <w:noProof/>
      <w:sz w:val="20"/>
      <w:szCs w:val="20"/>
      <w:lang w:val="en-GB"/>
    </w:rPr>
  </w:style>
  <w:style w:type="character" w:customStyle="1" w:styleId="Lienhype1">
    <w:name w:val="Lien hype1"/>
    <w:uiPriority w:val="99"/>
    <w:semiHidden/>
    <w:rsid w:val="002B2EB7"/>
    <w:rPr>
      <w:color w:val="0000FF"/>
      <w:u w:val="single"/>
    </w:rPr>
  </w:style>
  <w:style w:type="character" w:customStyle="1" w:styleId="fieldlabel1">
    <w:name w:val="fieldlabel1"/>
    <w:rsid w:val="002B2EB7"/>
    <w:rPr>
      <w:rFonts w:ascii="Verdana" w:hAnsi="Verdana" w:hint="default"/>
      <w:b/>
      <w:bCs/>
    </w:rPr>
  </w:style>
  <w:style w:type="character" w:styleId="CommentReference">
    <w:name w:val="annotation reference"/>
    <w:basedOn w:val="DefaultParagraphFont"/>
    <w:uiPriority w:val="99"/>
    <w:semiHidden/>
    <w:rsid w:val="002B2EB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B2EB7"/>
    <w:rPr>
      <w:noProof/>
    </w:rPr>
  </w:style>
  <w:style w:type="character" w:customStyle="1" w:styleId="CommentTextChar">
    <w:name w:val="Comment Text Char"/>
    <w:basedOn w:val="DefaultParagraphFont"/>
    <w:link w:val="CommentText"/>
    <w:semiHidden/>
    <w:rsid w:val="002B2EB7"/>
    <w:rPr>
      <w:rFonts w:ascii="Times New Roman" w:eastAsia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E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EB7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0925"/>
    <w:rPr>
      <w:color w:val="0000FF" w:themeColor="hyperlink"/>
      <w:u w:val="single"/>
    </w:rPr>
  </w:style>
  <w:style w:type="paragraph" w:customStyle="1" w:styleId="MEETITRE2">
    <w:name w:val="MEE TITRE2"/>
    <w:basedOn w:val="Normal"/>
    <w:uiPriority w:val="99"/>
    <w:rsid w:val="0031536C"/>
    <w:pPr>
      <w:spacing w:after="400" w:line="480" w:lineRule="auto"/>
    </w:pPr>
    <w:rPr>
      <w:rFonts w:ascii="Arial" w:hAnsi="Arial" w:cs="Arial"/>
      <w:b/>
      <w:bCs/>
      <w:noProof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2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215"/>
    <w:rPr>
      <w:rFonts w:ascii="Times New Roman" w:eastAsia="Times New Roman" w:hAnsi="Times New Roman" w:cs="Times New Roman"/>
    </w:rPr>
  </w:style>
  <w:style w:type="paragraph" w:customStyle="1" w:styleId="level1">
    <w:name w:val="level 1"/>
    <w:basedOn w:val="Heading2"/>
    <w:rsid w:val="00B0306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CFB"/>
    <w:rPr>
      <w:b/>
      <w:bCs/>
      <w:noProof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CFB"/>
    <w:rPr>
      <w:rFonts w:ascii="Times New Roman" w:eastAsia="Times New Roman" w:hAnsi="Times New Roman" w:cs="Times New Roman"/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Macintosh Word</Application>
  <DocSecurity>0</DocSecurity>
  <Lines>6</Lines>
  <Paragraphs>1</Paragraphs>
  <ScaleCrop>false</ScaleCrop>
  <Company>Université Laval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drée Giroux</dc:creator>
  <cp:keywords/>
  <dc:description/>
  <cp:lastModifiedBy>Marie-Andrée Giroux</cp:lastModifiedBy>
  <cp:revision>3</cp:revision>
  <dcterms:created xsi:type="dcterms:W3CDTF">2015-11-02T01:11:00Z</dcterms:created>
  <dcterms:modified xsi:type="dcterms:W3CDTF">2015-11-02T01:11:00Z</dcterms:modified>
</cp:coreProperties>
</file>